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77F51" w14:textId="77777777" w:rsidR="007B076C" w:rsidRPr="00A95E0A" w:rsidRDefault="007B076C" w:rsidP="007B076C">
      <w:pPr>
        <w:tabs>
          <w:tab w:val="left" w:pos="430"/>
        </w:tabs>
        <w:spacing w:before="120" w:after="120"/>
        <w:rPr>
          <w:rFonts w:ascii="Times New Roman" w:hAnsi="Times New Roman"/>
          <w:b/>
          <w:sz w:val="24"/>
          <w:szCs w:val="20"/>
          <w:lang w:val="en-US"/>
        </w:rPr>
      </w:pPr>
      <w:r w:rsidRPr="00A95E0A">
        <w:rPr>
          <w:rFonts w:ascii="Times New Roman" w:hAnsi="Times New Roman"/>
          <w:b/>
          <w:sz w:val="24"/>
          <w:szCs w:val="20"/>
          <w:lang w:val="en-US"/>
        </w:rPr>
        <w:t>SUPPLEMENTARY MATERIALS</w:t>
      </w:r>
    </w:p>
    <w:p w14:paraId="12EC23A4" w14:textId="77777777" w:rsidR="007B076C" w:rsidRPr="00A95E0A" w:rsidRDefault="007B076C" w:rsidP="007B076C">
      <w:pPr>
        <w:tabs>
          <w:tab w:val="left" w:pos="430"/>
        </w:tabs>
        <w:spacing w:before="120" w:after="120"/>
        <w:rPr>
          <w:rFonts w:ascii="Times New Roman" w:eastAsia="Times New Roman" w:hAnsi="Times New Roman"/>
          <w:b/>
          <w:bCs/>
          <w:sz w:val="24"/>
          <w:vertAlign w:val="superscript"/>
          <w:lang w:val="en-US" w:eastAsia="en-GB"/>
        </w:rPr>
      </w:pPr>
      <w:r w:rsidRPr="00A95E0A">
        <w:rPr>
          <w:rFonts w:ascii="Times New Roman" w:eastAsia="Times New Roman" w:hAnsi="Times New Roman"/>
          <w:b/>
          <w:bCs/>
          <w:sz w:val="24"/>
          <w:lang w:val="en-US" w:eastAsia="en-GB"/>
        </w:rPr>
        <w:t xml:space="preserve">FIGURE S1 </w:t>
      </w:r>
      <w:r w:rsidRPr="00A95E0A">
        <w:rPr>
          <w:rFonts w:ascii="Times New Roman" w:eastAsia="Times New Roman" w:hAnsi="Times New Roman"/>
          <w:bCs/>
          <w:sz w:val="24"/>
          <w:lang w:val="en-US" w:eastAsia="en-GB"/>
        </w:rPr>
        <w:t>Kaplan–Meier plot of probability of remaining on treatment for Indian patients enrolled in the OLEx studies</w:t>
      </w:r>
      <w:r w:rsidRPr="00A95E0A" w:rsidDel="00DD559A">
        <w:rPr>
          <w:rFonts w:ascii="Times New Roman" w:eastAsia="Times New Roman" w:hAnsi="Times New Roman"/>
          <w:bCs/>
          <w:sz w:val="24"/>
          <w:vertAlign w:val="superscript"/>
          <w:lang w:val="en-US" w:eastAsia="en-GB"/>
        </w:rPr>
        <w:t xml:space="preserve"> </w:t>
      </w:r>
    </w:p>
    <w:p w14:paraId="081FFC8F" w14:textId="3C118858" w:rsidR="007B076C" w:rsidRPr="00A95E0A" w:rsidRDefault="00E24886" w:rsidP="007B076C">
      <w:pPr>
        <w:tabs>
          <w:tab w:val="left" w:pos="430"/>
        </w:tabs>
        <w:spacing w:before="120" w:after="120"/>
        <w:rPr>
          <w:rFonts w:ascii="Times New Roman" w:eastAsia="Times New Roman" w:hAnsi="Times New Roman"/>
          <w:b/>
          <w:bCs/>
          <w:sz w:val="24"/>
          <w:lang w:val="en-US" w:eastAsia="en-GB"/>
        </w:rPr>
      </w:pPr>
      <w:r>
        <w:rPr>
          <w:rFonts w:ascii="Times New Roman" w:eastAsia="Times New Roman" w:hAnsi="Times New Roman"/>
          <w:b/>
          <w:bCs/>
          <w:noProof/>
          <w:sz w:val="24"/>
          <w:lang w:val="en-US" w:eastAsia="en-GB"/>
        </w:rPr>
        <w:drawing>
          <wp:inline distT="0" distB="0" distL="0" distR="0" wp14:anchorId="07A85EA1" wp14:editId="4AADF8BC">
            <wp:extent cx="5617464" cy="3688080"/>
            <wp:effectExtent l="0" t="0" r="2540" b="762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hndiratta-fig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464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8B358" w14:textId="77777777" w:rsidR="007B076C" w:rsidRPr="00A95E0A" w:rsidRDefault="007B076C" w:rsidP="007B076C">
      <w:pPr>
        <w:tabs>
          <w:tab w:val="left" w:pos="430"/>
        </w:tabs>
        <w:rPr>
          <w:rFonts w:ascii="Times New Roman" w:eastAsia="Times New Roman" w:hAnsi="Times New Roman"/>
          <w:bCs/>
          <w:sz w:val="24"/>
          <w:lang w:val="en-US" w:eastAsia="en-GB"/>
        </w:rPr>
      </w:pPr>
      <w:r w:rsidRPr="00A95E0A">
        <w:rPr>
          <w:rFonts w:ascii="Times New Roman" w:eastAsia="Times New Roman" w:hAnsi="Times New Roman"/>
          <w:bCs/>
          <w:sz w:val="24"/>
          <w:lang w:val="en-US" w:eastAsia="en-GB"/>
        </w:rPr>
        <w:t>Abbreviation: OLEx, open-label extension.</w:t>
      </w:r>
    </w:p>
    <w:p w14:paraId="3D8EAC12" w14:textId="124618D5" w:rsidR="00E24886" w:rsidRPr="0093152D" w:rsidRDefault="007B076C" w:rsidP="00AF432F">
      <w:pPr>
        <w:pStyle w:val="Heading1"/>
        <w:rPr>
          <w:rFonts w:ascii="Times New Roman" w:hAnsi="Times New Roman"/>
          <w:b w:val="0"/>
          <w:szCs w:val="24"/>
        </w:rPr>
      </w:pPr>
      <w:r w:rsidRPr="0093152D">
        <w:rPr>
          <w:rFonts w:ascii="Times New Roman" w:eastAsia="Times New Roman" w:hAnsi="Times New Roman"/>
          <w:b w:val="0"/>
          <w:lang w:val="en-US" w:eastAsia="en-GB"/>
        </w:rPr>
        <w:t>Patients who completed the full treatment period are included as censored events.</w:t>
      </w:r>
      <w:bookmarkStart w:id="0" w:name="_GoBack"/>
      <w:bookmarkEnd w:id="0"/>
      <w:r w:rsidR="00E24886" w:rsidRPr="0093152D">
        <w:rPr>
          <w:rFonts w:ascii="Times New Roman" w:hAnsi="Times New Roman"/>
          <w:b w:val="0"/>
          <w:szCs w:val="24"/>
        </w:rPr>
        <w:br w:type="page"/>
      </w:r>
    </w:p>
    <w:p w14:paraId="371823D8" w14:textId="33903003" w:rsidR="00AF432F" w:rsidRPr="00A95E0A" w:rsidRDefault="00AF432F" w:rsidP="00AF432F">
      <w:pPr>
        <w:pStyle w:val="Heading1"/>
        <w:rPr>
          <w:rFonts w:ascii="Times New Roman" w:hAnsi="Times New Roman"/>
          <w:szCs w:val="24"/>
        </w:rPr>
      </w:pPr>
      <w:r w:rsidRPr="00A95E0A">
        <w:rPr>
          <w:rFonts w:ascii="Times New Roman" w:hAnsi="Times New Roman"/>
          <w:szCs w:val="24"/>
        </w:rPr>
        <w:lastRenderedPageBreak/>
        <w:t>T</w:t>
      </w:r>
      <w:r w:rsidR="005F34F8" w:rsidRPr="00A95E0A">
        <w:rPr>
          <w:rFonts w:ascii="Times New Roman" w:hAnsi="Times New Roman"/>
          <w:szCs w:val="24"/>
        </w:rPr>
        <w:t>ABLE</w:t>
      </w:r>
      <w:r w:rsidRPr="00A95E0A">
        <w:rPr>
          <w:rFonts w:ascii="Times New Roman" w:hAnsi="Times New Roman"/>
          <w:szCs w:val="24"/>
        </w:rPr>
        <w:t xml:space="preserve"> </w:t>
      </w:r>
      <w:r w:rsidR="005F34F8" w:rsidRPr="00A95E0A">
        <w:rPr>
          <w:rFonts w:ascii="Times New Roman" w:hAnsi="Times New Roman"/>
          <w:szCs w:val="24"/>
        </w:rPr>
        <w:t>S</w:t>
      </w:r>
      <w:r w:rsidRPr="00A95E0A">
        <w:rPr>
          <w:rFonts w:ascii="Times New Roman" w:hAnsi="Times New Roman"/>
          <w:szCs w:val="24"/>
        </w:rPr>
        <w:t xml:space="preserve">1 </w:t>
      </w:r>
      <w:bookmarkStart w:id="1" w:name="_Hlk32842411"/>
      <w:r w:rsidRPr="00A95E0A">
        <w:rPr>
          <w:rFonts w:ascii="Times New Roman" w:hAnsi="Times New Roman"/>
          <w:b w:val="0"/>
          <w:szCs w:val="24"/>
        </w:rPr>
        <w:t xml:space="preserve">Double-blind studies: median </w:t>
      </w:r>
      <w:r w:rsidR="00527A22" w:rsidRPr="00A95E0A">
        <w:rPr>
          <w:rFonts w:ascii="Times New Roman" w:hAnsi="Times New Roman"/>
          <w:b w:val="0"/>
          <w:szCs w:val="24"/>
        </w:rPr>
        <w:t xml:space="preserve">(95% CI) </w:t>
      </w:r>
      <w:r w:rsidR="00D01BB4" w:rsidRPr="00A95E0A">
        <w:rPr>
          <w:rFonts w:ascii="Times New Roman" w:hAnsi="Times New Roman"/>
          <w:b w:val="0"/>
          <w:szCs w:val="24"/>
        </w:rPr>
        <w:t>difference between perampanel and placebo for per</w:t>
      </w:r>
      <w:r w:rsidRPr="00A95E0A">
        <w:rPr>
          <w:rFonts w:ascii="Times New Roman" w:hAnsi="Times New Roman"/>
          <w:b w:val="0"/>
          <w:szCs w:val="24"/>
        </w:rPr>
        <w:t>cent reductions in seizure frequency per 28</w:t>
      </w:r>
      <w:r w:rsidR="005F34F8" w:rsidRPr="00A95E0A">
        <w:rPr>
          <w:rFonts w:ascii="Times New Roman" w:hAnsi="Times New Roman"/>
          <w:b w:val="0"/>
          <w:szCs w:val="24"/>
        </w:rPr>
        <w:t> </w:t>
      </w:r>
      <w:r w:rsidRPr="00A95E0A">
        <w:rPr>
          <w:rFonts w:ascii="Times New Roman" w:hAnsi="Times New Roman"/>
          <w:b w:val="0"/>
          <w:szCs w:val="24"/>
        </w:rPr>
        <w:t>days from baseline</w:t>
      </w:r>
      <w:bookmarkEnd w:id="1"/>
      <w:r w:rsidRPr="00A95E0A">
        <w:rPr>
          <w:rFonts w:ascii="Times New Roman" w:hAnsi="Times New Roman"/>
          <w:b w:val="0"/>
          <w:szCs w:val="24"/>
        </w:rPr>
        <w:t xml:space="preserve"> for Indian and non-Indian patients (Full Analysis Set)</w:t>
      </w:r>
    </w:p>
    <w:tbl>
      <w:tblPr>
        <w:tblStyle w:val="TableGrid"/>
        <w:tblW w:w="14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1840"/>
        <w:gridCol w:w="1917"/>
        <w:gridCol w:w="2335"/>
        <w:gridCol w:w="2410"/>
        <w:gridCol w:w="2289"/>
      </w:tblGrid>
      <w:tr w:rsidR="00A95E0A" w:rsidRPr="00A95E0A" w14:paraId="782B21F7" w14:textId="77777777" w:rsidTr="00EB60A4">
        <w:trPr>
          <w:trHeight w:val="20"/>
        </w:trPr>
        <w:tc>
          <w:tcPr>
            <w:tcW w:w="4114" w:type="dxa"/>
            <w:vMerge w:val="restart"/>
            <w:tcBorders>
              <w:top w:val="single" w:sz="4" w:space="0" w:color="auto"/>
            </w:tcBorders>
            <w:vAlign w:val="bottom"/>
          </w:tcPr>
          <w:p w14:paraId="3423F6CD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Median (95% CI) difference from placebo </w:t>
            </w:r>
          </w:p>
        </w:tc>
        <w:tc>
          <w:tcPr>
            <w:tcW w:w="1079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EE70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>Perampanel dose (mg/day)</w:t>
            </w:r>
          </w:p>
        </w:tc>
      </w:tr>
      <w:tr w:rsidR="00A95E0A" w:rsidRPr="00A95E0A" w14:paraId="5641F5CA" w14:textId="77777777" w:rsidTr="00AE2926">
        <w:trPr>
          <w:trHeight w:val="20"/>
        </w:trPr>
        <w:tc>
          <w:tcPr>
            <w:tcW w:w="4114" w:type="dxa"/>
            <w:vMerge/>
            <w:tcBorders>
              <w:bottom w:val="single" w:sz="4" w:space="0" w:color="auto"/>
            </w:tcBorders>
            <w:vAlign w:val="center"/>
          </w:tcPr>
          <w:p w14:paraId="29C2F46C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9818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2A7CA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4 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BA668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BBC32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FB0E4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4–12 </w:t>
            </w:r>
          </w:p>
        </w:tc>
      </w:tr>
      <w:tr w:rsidR="00A95E0A" w:rsidRPr="00A95E0A" w14:paraId="42D4D9EF" w14:textId="77777777" w:rsidTr="00AE2926">
        <w:trPr>
          <w:trHeight w:val="20"/>
        </w:trPr>
        <w:tc>
          <w:tcPr>
            <w:tcW w:w="4114" w:type="dxa"/>
            <w:tcBorders>
              <w:top w:val="single" w:sz="4" w:space="0" w:color="auto"/>
            </w:tcBorders>
            <w:vAlign w:val="center"/>
          </w:tcPr>
          <w:p w14:paraId="3B7F33DB" w14:textId="354C6FC4" w:rsidR="00AF432F" w:rsidRPr="00A95E0A" w:rsidRDefault="00AF432F" w:rsidP="00AF432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Indian patients 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9F51A80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6B064DFB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6BEA79D6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D50F710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14:paraId="4622DF14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E0A" w:rsidRPr="00A95E0A" w14:paraId="650BF9D9" w14:textId="77777777" w:rsidTr="00AE2926">
        <w:trPr>
          <w:trHeight w:val="20"/>
        </w:trPr>
        <w:tc>
          <w:tcPr>
            <w:tcW w:w="4114" w:type="dxa"/>
            <w:vAlign w:val="center"/>
          </w:tcPr>
          <w:p w14:paraId="7AB96D3A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   FS </w:t>
            </w:r>
          </w:p>
        </w:tc>
        <w:tc>
          <w:tcPr>
            <w:tcW w:w="1840" w:type="dxa"/>
            <w:vAlign w:val="center"/>
          </w:tcPr>
          <w:p w14:paraId="36A04E3F" w14:textId="24458A71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4.3 (-30.7, 34.4)</w:t>
            </w:r>
          </w:p>
        </w:tc>
        <w:tc>
          <w:tcPr>
            <w:tcW w:w="1917" w:type="dxa"/>
            <w:vAlign w:val="center"/>
          </w:tcPr>
          <w:p w14:paraId="3EE68A3F" w14:textId="4294C444" w:rsidR="00AF432F" w:rsidRPr="00A95E0A" w:rsidRDefault="00AF432F" w:rsidP="00AF432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27.5 (-18.8, 71.3)</w:t>
            </w:r>
          </w:p>
        </w:tc>
        <w:tc>
          <w:tcPr>
            <w:tcW w:w="2335" w:type="dxa"/>
            <w:vAlign w:val="center"/>
          </w:tcPr>
          <w:p w14:paraId="2D52780B" w14:textId="7129AA40" w:rsidR="00AF432F" w:rsidRPr="00A95E0A" w:rsidRDefault="00AF432F" w:rsidP="00AF432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19.4 (-39.8, 7.4)</w:t>
            </w:r>
          </w:p>
        </w:tc>
        <w:tc>
          <w:tcPr>
            <w:tcW w:w="2410" w:type="dxa"/>
            <w:vAlign w:val="center"/>
          </w:tcPr>
          <w:p w14:paraId="4FD3F9B7" w14:textId="05791BED" w:rsidR="00AF432F" w:rsidRPr="00A95E0A" w:rsidRDefault="00AF432F" w:rsidP="00AF432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5.6 (-24.6, 42.1)</w:t>
            </w:r>
          </w:p>
        </w:tc>
        <w:tc>
          <w:tcPr>
            <w:tcW w:w="2289" w:type="dxa"/>
            <w:vAlign w:val="center"/>
          </w:tcPr>
          <w:p w14:paraId="121FB268" w14:textId="39E255FE" w:rsidR="00AF432F" w:rsidRPr="00A95E0A" w:rsidRDefault="00AF432F" w:rsidP="00AF432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7.3 (-30.0, 15.2)</w:t>
            </w:r>
          </w:p>
        </w:tc>
      </w:tr>
      <w:tr w:rsidR="00A95E0A" w:rsidRPr="00A95E0A" w14:paraId="5465B0CB" w14:textId="77777777" w:rsidTr="00AE2926">
        <w:trPr>
          <w:trHeight w:val="20"/>
        </w:trPr>
        <w:tc>
          <w:tcPr>
            <w:tcW w:w="4114" w:type="dxa"/>
            <w:vAlign w:val="center"/>
          </w:tcPr>
          <w:p w14:paraId="177CF145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   FBTCS</w:t>
            </w:r>
          </w:p>
        </w:tc>
        <w:tc>
          <w:tcPr>
            <w:tcW w:w="1840" w:type="dxa"/>
            <w:vAlign w:val="center"/>
          </w:tcPr>
          <w:p w14:paraId="2F40AC13" w14:textId="202AE0DE" w:rsidR="00AF432F" w:rsidRPr="00A95E0A" w:rsidRDefault="00AF432F" w:rsidP="00AF432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115.9</w:t>
            </w:r>
            <w:r w:rsidR="00D04911" w:rsidRPr="00A95E0A">
              <w:rPr>
                <w:rFonts w:ascii="Times New Roman" w:hAnsi="Times New Roman"/>
                <w:sz w:val="24"/>
                <w:szCs w:val="24"/>
              </w:rPr>
              <w:t xml:space="preserve"> (NC, NC)</w:t>
            </w:r>
          </w:p>
        </w:tc>
        <w:tc>
          <w:tcPr>
            <w:tcW w:w="1917" w:type="dxa"/>
            <w:vAlign w:val="center"/>
          </w:tcPr>
          <w:p w14:paraId="5F161DBB" w14:textId="74B663C7" w:rsidR="00AF432F" w:rsidRPr="00A95E0A" w:rsidRDefault="00AF432F" w:rsidP="00AF432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35.9 (-54.2, 750.6)</w:t>
            </w:r>
          </w:p>
        </w:tc>
        <w:tc>
          <w:tcPr>
            <w:tcW w:w="2335" w:type="dxa"/>
            <w:vAlign w:val="center"/>
          </w:tcPr>
          <w:p w14:paraId="6E7F7E0D" w14:textId="40C079F3" w:rsidR="00AF432F" w:rsidRPr="00A95E0A" w:rsidRDefault="00F60B6A" w:rsidP="00F60B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30.9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5E0A">
              <w:rPr>
                <w:rFonts w:ascii="Times New Roman" w:hAnsi="Times New Roman"/>
                <w:sz w:val="24"/>
                <w:szCs w:val="24"/>
              </w:rPr>
              <w:t>-66.0, 0.0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2C13A0E0" w14:textId="6BD847FA" w:rsidR="00AF432F" w:rsidRPr="00A95E0A" w:rsidRDefault="00F60B6A" w:rsidP="00F60B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33.9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5E0A">
              <w:rPr>
                <w:rFonts w:ascii="Times New Roman" w:hAnsi="Times New Roman"/>
                <w:sz w:val="24"/>
                <w:szCs w:val="24"/>
              </w:rPr>
              <w:t>-30.4, 92.5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9" w:type="dxa"/>
            <w:vAlign w:val="center"/>
          </w:tcPr>
          <w:p w14:paraId="080F7770" w14:textId="32A280E1" w:rsidR="00AF432F" w:rsidRPr="00A95E0A" w:rsidRDefault="00F60B6A" w:rsidP="00F60B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6.8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5E0A">
              <w:rPr>
                <w:rFonts w:ascii="Times New Roman" w:hAnsi="Times New Roman"/>
                <w:sz w:val="24"/>
                <w:szCs w:val="24"/>
              </w:rPr>
              <w:t>-49.4, 39.7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95E0A" w:rsidRPr="00A95E0A" w14:paraId="0C99BF64" w14:textId="77777777" w:rsidTr="00AE2926">
        <w:trPr>
          <w:trHeight w:val="20"/>
        </w:trPr>
        <w:tc>
          <w:tcPr>
            <w:tcW w:w="4114" w:type="dxa"/>
            <w:tcBorders>
              <w:bottom w:val="single" w:sz="4" w:space="0" w:color="auto"/>
            </w:tcBorders>
            <w:vAlign w:val="center"/>
          </w:tcPr>
          <w:p w14:paraId="5C3C42EC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   GTC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0EE03626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4A89FE2F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2AE93BA0" w14:textId="2402D197" w:rsidR="00AF432F" w:rsidRPr="00A95E0A" w:rsidRDefault="00F60B6A" w:rsidP="00F60B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53.8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95E0A">
              <w:rPr>
                <w:rFonts w:ascii="Times New Roman" w:hAnsi="Times New Roman"/>
                <w:sz w:val="24"/>
                <w:szCs w:val="24"/>
              </w:rPr>
              <w:t>-133.9, 41.0</w:t>
            </w:r>
            <w:r w:rsidR="00AF432F" w:rsidRPr="00A95E0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0A127D7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14:paraId="51823E38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95E0A" w:rsidRPr="00A95E0A" w14:paraId="2C94CA69" w14:textId="77777777" w:rsidTr="00AE2926">
        <w:trPr>
          <w:trHeight w:val="20"/>
        </w:trPr>
        <w:tc>
          <w:tcPr>
            <w:tcW w:w="4114" w:type="dxa"/>
            <w:tcBorders>
              <w:top w:val="single" w:sz="4" w:space="0" w:color="auto"/>
            </w:tcBorders>
            <w:vAlign w:val="center"/>
          </w:tcPr>
          <w:p w14:paraId="01501907" w14:textId="550DF30B" w:rsidR="00AF432F" w:rsidRPr="00A95E0A" w:rsidRDefault="00AF432F" w:rsidP="00AF432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Non-Indian patients 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78DCCFC5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4A1BBB8B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24F695FE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2E50A97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14:paraId="47D40A1D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E0A" w:rsidRPr="00A95E0A" w14:paraId="008A6283" w14:textId="77777777" w:rsidTr="00AE2926">
        <w:trPr>
          <w:trHeight w:val="20"/>
        </w:trPr>
        <w:tc>
          <w:tcPr>
            <w:tcW w:w="4114" w:type="dxa"/>
            <w:vAlign w:val="center"/>
          </w:tcPr>
          <w:p w14:paraId="6325E9BF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   FS </w:t>
            </w:r>
          </w:p>
        </w:tc>
        <w:tc>
          <w:tcPr>
            <w:tcW w:w="1840" w:type="dxa"/>
            <w:vAlign w:val="center"/>
          </w:tcPr>
          <w:p w14:paraId="408528CA" w14:textId="32F693AB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2.1 (-9.9, 5.7)</w:t>
            </w:r>
          </w:p>
        </w:tc>
        <w:tc>
          <w:tcPr>
            <w:tcW w:w="1917" w:type="dxa"/>
            <w:vAlign w:val="center"/>
          </w:tcPr>
          <w:p w14:paraId="4F7AB682" w14:textId="345842E5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9.3 (-15.3, -3.4)</w:t>
            </w:r>
          </w:p>
        </w:tc>
        <w:tc>
          <w:tcPr>
            <w:tcW w:w="2335" w:type="dxa"/>
            <w:vAlign w:val="center"/>
          </w:tcPr>
          <w:p w14:paraId="31B86CFF" w14:textId="7D71094A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18.4 (-23.7, -13.2)</w:t>
            </w:r>
          </w:p>
        </w:tc>
        <w:tc>
          <w:tcPr>
            <w:tcW w:w="2410" w:type="dxa"/>
            <w:vAlign w:val="center"/>
          </w:tcPr>
          <w:p w14:paraId="0B3A4F54" w14:textId="40DCFE9D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20.3 (-25.9, -14.6)</w:t>
            </w:r>
          </w:p>
        </w:tc>
        <w:tc>
          <w:tcPr>
            <w:tcW w:w="2289" w:type="dxa"/>
            <w:vAlign w:val="center"/>
          </w:tcPr>
          <w:p w14:paraId="5701F114" w14:textId="4579EC3F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16.8 (-21.1, -12.4)</w:t>
            </w:r>
          </w:p>
        </w:tc>
      </w:tr>
      <w:tr w:rsidR="00A95E0A" w:rsidRPr="00A95E0A" w14:paraId="61C97DF8" w14:textId="77777777" w:rsidTr="00AE2926">
        <w:trPr>
          <w:trHeight w:val="20"/>
        </w:trPr>
        <w:tc>
          <w:tcPr>
            <w:tcW w:w="4114" w:type="dxa"/>
            <w:vAlign w:val="center"/>
          </w:tcPr>
          <w:p w14:paraId="57F1F1B0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   FBTCS</w:t>
            </w:r>
          </w:p>
        </w:tc>
        <w:tc>
          <w:tcPr>
            <w:tcW w:w="1840" w:type="dxa"/>
            <w:vAlign w:val="center"/>
          </w:tcPr>
          <w:p w14:paraId="77D1CC52" w14:textId="4506A771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14.7 (-33.2, 1.6)</w:t>
            </w:r>
          </w:p>
        </w:tc>
        <w:tc>
          <w:tcPr>
            <w:tcW w:w="1917" w:type="dxa"/>
            <w:vAlign w:val="center"/>
          </w:tcPr>
          <w:p w14:paraId="469853DC" w14:textId="10614584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20.1 (-33.5, -6.6)</w:t>
            </w:r>
          </w:p>
        </w:tc>
        <w:tc>
          <w:tcPr>
            <w:tcW w:w="2335" w:type="dxa"/>
            <w:vAlign w:val="center"/>
          </w:tcPr>
          <w:p w14:paraId="5CD5F251" w14:textId="069D9807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36.5 (-48.2, -25.1)</w:t>
            </w:r>
          </w:p>
        </w:tc>
        <w:tc>
          <w:tcPr>
            <w:tcW w:w="2410" w:type="dxa"/>
            <w:vAlign w:val="center"/>
          </w:tcPr>
          <w:p w14:paraId="16BDEDA3" w14:textId="04AC3404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33.6 (-46.2, -21.8)</w:t>
            </w:r>
          </w:p>
        </w:tc>
        <w:tc>
          <w:tcPr>
            <w:tcW w:w="2289" w:type="dxa"/>
            <w:vAlign w:val="center"/>
          </w:tcPr>
          <w:p w14:paraId="0F524263" w14:textId="1DB6C622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31.4 (-41.4, -21.9)</w:t>
            </w:r>
          </w:p>
        </w:tc>
      </w:tr>
      <w:tr w:rsidR="00A95E0A" w:rsidRPr="00A95E0A" w14:paraId="790F8549" w14:textId="77777777" w:rsidTr="00AE2926">
        <w:trPr>
          <w:trHeight w:val="20"/>
        </w:trPr>
        <w:tc>
          <w:tcPr>
            <w:tcW w:w="4114" w:type="dxa"/>
            <w:tcBorders>
              <w:bottom w:val="single" w:sz="4" w:space="0" w:color="auto"/>
            </w:tcBorders>
            <w:vAlign w:val="center"/>
          </w:tcPr>
          <w:p w14:paraId="09F2812B" w14:textId="77777777" w:rsidR="00AF432F" w:rsidRPr="00A95E0A" w:rsidRDefault="00AF432F" w:rsidP="00AE2926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E0A">
              <w:rPr>
                <w:rFonts w:ascii="Times New Roman" w:hAnsi="Times New Roman"/>
                <w:b/>
                <w:sz w:val="24"/>
                <w:szCs w:val="24"/>
              </w:rPr>
              <w:t xml:space="preserve">   GTC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3751FB94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5F2D3601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647DAB03" w14:textId="7748FDAE" w:rsidR="00AF432F" w:rsidRPr="00A95E0A" w:rsidRDefault="00AE2926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-28.4 (-43.9, -14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4168C73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14:paraId="3016E302" w14:textId="77777777" w:rsidR="00AF432F" w:rsidRPr="00A95E0A" w:rsidRDefault="00AF432F" w:rsidP="00AE292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E0A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</w:tbl>
    <w:p w14:paraId="63793F3F" w14:textId="3EFA0CCD" w:rsidR="00AF432F" w:rsidRPr="00A95E0A" w:rsidRDefault="005F34F8" w:rsidP="005F34F8">
      <w:pPr>
        <w:rPr>
          <w:rFonts w:ascii="Times New Roman" w:hAnsi="Times New Roman"/>
          <w:sz w:val="24"/>
          <w:szCs w:val="20"/>
        </w:rPr>
      </w:pPr>
      <w:r w:rsidRPr="00A95E0A">
        <w:rPr>
          <w:rFonts w:ascii="Times New Roman" w:hAnsi="Times New Roman"/>
          <w:sz w:val="24"/>
          <w:szCs w:val="20"/>
        </w:rPr>
        <w:t xml:space="preserve">Abbreviations: </w:t>
      </w:r>
      <w:r w:rsidR="00AF432F" w:rsidRPr="00A95E0A">
        <w:rPr>
          <w:rFonts w:ascii="Times New Roman" w:hAnsi="Times New Roman"/>
          <w:sz w:val="24"/>
          <w:szCs w:val="20"/>
        </w:rPr>
        <w:t xml:space="preserve">CI, confidence interval; FBTCS, </w:t>
      </w:r>
      <w:r w:rsidR="00AF432F" w:rsidRPr="00A95E0A">
        <w:rPr>
          <w:rFonts w:ascii="Times New Roman" w:eastAsia="Times New Roman" w:hAnsi="Times New Roman"/>
          <w:bCs/>
          <w:sz w:val="24"/>
          <w:lang w:eastAsia="en-GB"/>
        </w:rPr>
        <w:t>focal to bilateral tonic-clonic seizure;</w:t>
      </w:r>
      <w:r w:rsidR="00AF432F" w:rsidRPr="00A95E0A">
        <w:rPr>
          <w:rFonts w:ascii="Times New Roman" w:hAnsi="Times New Roman"/>
          <w:sz w:val="24"/>
          <w:szCs w:val="20"/>
        </w:rPr>
        <w:t xml:space="preserve"> FS, focal seizure; GTCS, generalized tonic-clonic seizure</w:t>
      </w:r>
      <w:r w:rsidR="00D04911" w:rsidRPr="00A95E0A">
        <w:rPr>
          <w:rFonts w:ascii="Times New Roman" w:hAnsi="Times New Roman"/>
          <w:sz w:val="24"/>
          <w:szCs w:val="20"/>
        </w:rPr>
        <w:t>; NC, not calculated</w:t>
      </w:r>
      <w:r w:rsidR="008F663D" w:rsidRPr="00A95E0A">
        <w:rPr>
          <w:rFonts w:ascii="Times New Roman" w:hAnsi="Times New Roman"/>
          <w:sz w:val="24"/>
          <w:szCs w:val="20"/>
        </w:rPr>
        <w:t>.</w:t>
      </w:r>
      <w:r w:rsidR="00FC6CB0" w:rsidRPr="00A95E0A">
        <w:rPr>
          <w:rFonts w:ascii="Times New Roman" w:hAnsi="Times New Roman"/>
          <w:sz w:val="24"/>
          <w:szCs w:val="20"/>
        </w:rPr>
        <w:t xml:space="preserve"> </w:t>
      </w:r>
    </w:p>
    <w:p w14:paraId="779B0001" w14:textId="1FEAF140" w:rsidR="005F34F8" w:rsidRPr="00A95E0A" w:rsidRDefault="005F34F8" w:rsidP="005F34F8">
      <w:pPr>
        <w:rPr>
          <w:rFonts w:ascii="Times New Roman" w:eastAsia="Times New Roman" w:hAnsi="Times New Roman"/>
          <w:bCs/>
          <w:sz w:val="24"/>
          <w:lang w:eastAsia="en-GB"/>
        </w:rPr>
      </w:pPr>
      <w:r w:rsidRPr="00A95E0A">
        <w:rPr>
          <w:rFonts w:ascii="Times New Roman" w:eastAsia="Times New Roman" w:hAnsi="Times New Roman"/>
          <w:bCs/>
          <w:sz w:val="24"/>
          <w:lang w:eastAsia="en-GB"/>
        </w:rPr>
        <w:t>Positive values indicate a greater reduction in seizure frequency compared with placebo.</w:t>
      </w:r>
    </w:p>
    <w:p w14:paraId="05F36D4F" w14:textId="77777777" w:rsidR="00444AA9" w:rsidRDefault="00444AA9" w:rsidP="00534109">
      <w:pPr>
        <w:tabs>
          <w:tab w:val="left" w:pos="430"/>
        </w:tabs>
        <w:spacing w:before="120" w:after="120"/>
        <w:rPr>
          <w:rFonts w:ascii="Times New Roman" w:hAnsi="Times New Roman"/>
          <w:sz w:val="24"/>
          <w:szCs w:val="20"/>
          <w:lang w:val="en-US"/>
        </w:rPr>
      </w:pPr>
    </w:p>
    <w:sectPr w:rsidR="00444AA9" w:rsidSect="00AF432F">
      <w:headerReference w:type="default" r:id="rId12"/>
      <w:footerReference w:type="default" r:id="rId13"/>
      <w:pgSz w:w="16838" w:h="11906" w:orient="landscape"/>
      <w:pgMar w:top="1440" w:right="1701" w:bottom="1440" w:left="993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D1B3B" w16cex:dateUtc="2020-08-11T12:27:00Z"/>
  <w16cex:commentExtensible w16cex:durableId="22DD1B56" w16cex:dateUtc="2020-08-11T12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C687C" w14:textId="77777777" w:rsidR="00817DFC" w:rsidRDefault="00817DFC">
      <w:pPr>
        <w:spacing w:line="240" w:lineRule="auto"/>
      </w:pPr>
      <w:r>
        <w:separator/>
      </w:r>
    </w:p>
  </w:endnote>
  <w:endnote w:type="continuationSeparator" w:id="0">
    <w:p w14:paraId="489834F8" w14:textId="77777777" w:rsidR="00817DFC" w:rsidRDefault="00817D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6497765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425BF60E" w14:textId="106D5542" w:rsidR="00B421FE" w:rsidRPr="005F34F8" w:rsidRDefault="00B421FE">
        <w:pPr>
          <w:pStyle w:val="Footer"/>
          <w:jc w:val="right"/>
          <w:rPr>
            <w:rFonts w:ascii="Times New Roman" w:hAnsi="Times New Roman"/>
          </w:rPr>
        </w:pPr>
        <w:r w:rsidRPr="005F34F8">
          <w:rPr>
            <w:rFonts w:ascii="Times New Roman" w:hAnsi="Times New Roman"/>
          </w:rPr>
          <w:fldChar w:fldCharType="begin"/>
        </w:r>
        <w:r w:rsidRPr="005F34F8">
          <w:rPr>
            <w:rFonts w:ascii="Times New Roman" w:hAnsi="Times New Roman"/>
          </w:rPr>
          <w:instrText xml:space="preserve"> PAGE   \* MERGEFORMAT </w:instrText>
        </w:r>
        <w:r w:rsidRPr="005F34F8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34</w:t>
        </w:r>
        <w:r w:rsidRPr="005F34F8">
          <w:rPr>
            <w:rFonts w:ascii="Times New Roman" w:hAnsi="Times New Roman"/>
            <w:noProof/>
          </w:rPr>
          <w:fldChar w:fldCharType="end"/>
        </w:r>
      </w:p>
    </w:sdtContent>
  </w:sdt>
  <w:p w14:paraId="7C538256" w14:textId="77777777" w:rsidR="00B421FE" w:rsidRPr="00BE65C2" w:rsidRDefault="00B421FE" w:rsidP="00A55B1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E5A17" w14:textId="77777777" w:rsidR="00817DFC" w:rsidRDefault="00817DFC">
      <w:pPr>
        <w:spacing w:line="240" w:lineRule="auto"/>
      </w:pPr>
      <w:r>
        <w:separator/>
      </w:r>
    </w:p>
  </w:footnote>
  <w:footnote w:type="continuationSeparator" w:id="0">
    <w:p w14:paraId="2F216FA2" w14:textId="77777777" w:rsidR="00817DFC" w:rsidRDefault="00817D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46D46" w14:textId="332C4DAC" w:rsidR="00B421FE" w:rsidRPr="00BA0E8D" w:rsidRDefault="00B421FE" w:rsidP="00A55B1A">
    <w:pPr>
      <w:tabs>
        <w:tab w:val="left" w:pos="6035"/>
      </w:tabs>
      <w:spacing w:line="276" w:lineRule="auto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17E7E"/>
    <w:multiLevelType w:val="hybridMultilevel"/>
    <w:tmpl w:val="B69E53E6"/>
    <w:lvl w:ilvl="0" w:tplc="25885B2C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206AC"/>
    <w:multiLevelType w:val="hybridMultilevel"/>
    <w:tmpl w:val="F3F21D34"/>
    <w:lvl w:ilvl="0" w:tplc="7682F4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31552"/>
    <w:multiLevelType w:val="hybridMultilevel"/>
    <w:tmpl w:val="3B0A4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F0CB8"/>
    <w:multiLevelType w:val="hybridMultilevel"/>
    <w:tmpl w:val="4FBE9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0B2AF0"/>
    <w:multiLevelType w:val="hybridMultilevel"/>
    <w:tmpl w:val="DCBE0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B45BA"/>
    <w:multiLevelType w:val="hybridMultilevel"/>
    <w:tmpl w:val="49887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7744A"/>
    <w:multiLevelType w:val="hybridMultilevel"/>
    <w:tmpl w:val="1D56F592"/>
    <w:lvl w:ilvl="0" w:tplc="33DE3ADC">
      <w:start w:val="1"/>
      <w:numFmt w:val="bullet"/>
      <w:lvlText w:val=""/>
      <w:lvlJc w:val="left"/>
      <w:pPr>
        <w:tabs>
          <w:tab w:val="num" w:pos="360"/>
        </w:tabs>
        <w:ind w:left="227" w:hanging="227"/>
      </w:pPr>
      <w:rPr>
        <w:rFonts w:ascii="Symbol" w:hAnsi="Symbol" w:hint="default"/>
        <w:color w:val="094891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084B78"/>
    <w:multiLevelType w:val="hybridMultilevel"/>
    <w:tmpl w:val="FE9E8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C0112F"/>
    <w:multiLevelType w:val="hybridMultilevel"/>
    <w:tmpl w:val="EDC42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AB19ED"/>
    <w:multiLevelType w:val="hybridMultilevel"/>
    <w:tmpl w:val="94EEDBA6"/>
    <w:lvl w:ilvl="0" w:tplc="52CA97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C35FE2"/>
    <w:multiLevelType w:val="hybridMultilevel"/>
    <w:tmpl w:val="3A38D022"/>
    <w:lvl w:ilvl="0" w:tplc="584E19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DC67574"/>
    <w:multiLevelType w:val="hybridMultilevel"/>
    <w:tmpl w:val="66A89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FA6F1C"/>
    <w:multiLevelType w:val="hybridMultilevel"/>
    <w:tmpl w:val="7F2AD9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A33778"/>
    <w:multiLevelType w:val="hybridMultilevel"/>
    <w:tmpl w:val="6B260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264ABB"/>
    <w:multiLevelType w:val="hybridMultilevel"/>
    <w:tmpl w:val="3E42F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6C6088"/>
    <w:multiLevelType w:val="hybridMultilevel"/>
    <w:tmpl w:val="34506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5D14EA"/>
    <w:multiLevelType w:val="hybridMultilevel"/>
    <w:tmpl w:val="0FE63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0"/>
  </w:num>
  <w:num w:numId="4">
    <w:abstractNumId w:val="3"/>
  </w:num>
  <w:num w:numId="5">
    <w:abstractNumId w:val="9"/>
  </w:num>
  <w:num w:numId="6">
    <w:abstractNumId w:val="11"/>
  </w:num>
  <w:num w:numId="7">
    <w:abstractNumId w:val="16"/>
  </w:num>
  <w:num w:numId="8">
    <w:abstractNumId w:val="15"/>
  </w:num>
  <w:num w:numId="9">
    <w:abstractNumId w:val="13"/>
  </w:num>
  <w:num w:numId="10">
    <w:abstractNumId w:val="4"/>
  </w:num>
  <w:num w:numId="11">
    <w:abstractNumId w:val="5"/>
  </w:num>
  <w:num w:numId="12">
    <w:abstractNumId w:val="6"/>
  </w:num>
  <w:num w:numId="13">
    <w:abstractNumId w:val="2"/>
  </w:num>
  <w:num w:numId="14">
    <w:abstractNumId w:val="7"/>
  </w:num>
  <w:num w:numId="15">
    <w:abstractNumId w:val="8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lepsia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dparwzwzrs8eavvl50050dad5xd5p9sfz&quot;&gt;Eisai.perampanel@complete-mc.com&lt;record-ids&gt;&lt;item&gt;26&lt;/item&gt;&lt;item&gt;196&lt;/item&gt;&lt;item&gt;542&lt;/item&gt;&lt;item&gt;1156&lt;/item&gt;&lt;item&gt;1182&lt;/item&gt;&lt;item&gt;1257&lt;/item&gt;&lt;item&gt;1260&lt;/item&gt;&lt;item&gt;1369&lt;/item&gt;&lt;item&gt;1404&lt;/item&gt;&lt;item&gt;1413&lt;/item&gt;&lt;item&gt;1414&lt;/item&gt;&lt;item&gt;1416&lt;/item&gt;&lt;item&gt;1435&lt;/item&gt;&lt;item&gt;1518&lt;/item&gt;&lt;item&gt;1769&lt;/item&gt;&lt;item&gt;1952&lt;/item&gt;&lt;item&gt;1967&lt;/item&gt;&lt;item&gt;1969&lt;/item&gt;&lt;item&gt;2005&lt;/item&gt;&lt;item&gt;2006&lt;/item&gt;&lt;item&gt;2007&lt;/item&gt;&lt;item&gt;2102&lt;/item&gt;&lt;item&gt;2107&lt;/item&gt;&lt;item&gt;2108&lt;/item&gt;&lt;item&gt;3582&lt;/item&gt;&lt;/record-ids&gt;&lt;/item&gt;&lt;/Libraries&gt;"/>
  </w:docVars>
  <w:rsids>
    <w:rsidRoot w:val="00741217"/>
    <w:rsid w:val="00000516"/>
    <w:rsid w:val="00000E0C"/>
    <w:rsid w:val="000018FE"/>
    <w:rsid w:val="0000306C"/>
    <w:rsid w:val="00004780"/>
    <w:rsid w:val="000066F0"/>
    <w:rsid w:val="0001142B"/>
    <w:rsid w:val="00012688"/>
    <w:rsid w:val="00015226"/>
    <w:rsid w:val="00017FF8"/>
    <w:rsid w:val="00021090"/>
    <w:rsid w:val="00022270"/>
    <w:rsid w:val="0002590A"/>
    <w:rsid w:val="00031AD4"/>
    <w:rsid w:val="000338A6"/>
    <w:rsid w:val="00033F1A"/>
    <w:rsid w:val="00034E81"/>
    <w:rsid w:val="00037A3D"/>
    <w:rsid w:val="00040C33"/>
    <w:rsid w:val="00042FE0"/>
    <w:rsid w:val="0004513E"/>
    <w:rsid w:val="00045EDB"/>
    <w:rsid w:val="000477A0"/>
    <w:rsid w:val="00051D00"/>
    <w:rsid w:val="00055A00"/>
    <w:rsid w:val="000610EF"/>
    <w:rsid w:val="00062B85"/>
    <w:rsid w:val="00064CA4"/>
    <w:rsid w:val="00065797"/>
    <w:rsid w:val="00065935"/>
    <w:rsid w:val="0006722C"/>
    <w:rsid w:val="00072457"/>
    <w:rsid w:val="00072B89"/>
    <w:rsid w:val="000745D1"/>
    <w:rsid w:val="000775F1"/>
    <w:rsid w:val="00080867"/>
    <w:rsid w:val="000838B8"/>
    <w:rsid w:val="00083E71"/>
    <w:rsid w:val="00090AAB"/>
    <w:rsid w:val="0009341C"/>
    <w:rsid w:val="00094A73"/>
    <w:rsid w:val="00096476"/>
    <w:rsid w:val="000A1870"/>
    <w:rsid w:val="000A29EB"/>
    <w:rsid w:val="000B3AA5"/>
    <w:rsid w:val="000B4933"/>
    <w:rsid w:val="000B4DD5"/>
    <w:rsid w:val="000C4740"/>
    <w:rsid w:val="000D0DEB"/>
    <w:rsid w:val="000D0E2E"/>
    <w:rsid w:val="000D2238"/>
    <w:rsid w:val="000D3D66"/>
    <w:rsid w:val="000D4CF2"/>
    <w:rsid w:val="000D50D2"/>
    <w:rsid w:val="000D5159"/>
    <w:rsid w:val="000D75B0"/>
    <w:rsid w:val="000E123C"/>
    <w:rsid w:val="000E222A"/>
    <w:rsid w:val="000E4146"/>
    <w:rsid w:val="000F121F"/>
    <w:rsid w:val="000F33D5"/>
    <w:rsid w:val="000F355B"/>
    <w:rsid w:val="000F5D5E"/>
    <w:rsid w:val="00101124"/>
    <w:rsid w:val="00103ABF"/>
    <w:rsid w:val="001050B8"/>
    <w:rsid w:val="0010576F"/>
    <w:rsid w:val="00110294"/>
    <w:rsid w:val="00110D82"/>
    <w:rsid w:val="00110E82"/>
    <w:rsid w:val="00110FB7"/>
    <w:rsid w:val="00111ABF"/>
    <w:rsid w:val="0011219E"/>
    <w:rsid w:val="00112348"/>
    <w:rsid w:val="00114B78"/>
    <w:rsid w:val="00116DC1"/>
    <w:rsid w:val="0012391C"/>
    <w:rsid w:val="00125A00"/>
    <w:rsid w:val="001263A2"/>
    <w:rsid w:val="00133BDA"/>
    <w:rsid w:val="0013601C"/>
    <w:rsid w:val="0013652A"/>
    <w:rsid w:val="00140712"/>
    <w:rsid w:val="00142174"/>
    <w:rsid w:val="00146265"/>
    <w:rsid w:val="001522DF"/>
    <w:rsid w:val="00153F3F"/>
    <w:rsid w:val="00155380"/>
    <w:rsid w:val="00157EDF"/>
    <w:rsid w:val="00160299"/>
    <w:rsid w:val="00160326"/>
    <w:rsid w:val="0016187B"/>
    <w:rsid w:val="00165393"/>
    <w:rsid w:val="00166583"/>
    <w:rsid w:val="001672DB"/>
    <w:rsid w:val="0017209F"/>
    <w:rsid w:val="001731EB"/>
    <w:rsid w:val="001739FC"/>
    <w:rsid w:val="00173A0A"/>
    <w:rsid w:val="00175DD9"/>
    <w:rsid w:val="001779C0"/>
    <w:rsid w:val="001811BC"/>
    <w:rsid w:val="00181BA1"/>
    <w:rsid w:val="00185FB4"/>
    <w:rsid w:val="00186EB6"/>
    <w:rsid w:val="00187109"/>
    <w:rsid w:val="001900E6"/>
    <w:rsid w:val="0019298A"/>
    <w:rsid w:val="00193D20"/>
    <w:rsid w:val="0019545C"/>
    <w:rsid w:val="00196033"/>
    <w:rsid w:val="00197A51"/>
    <w:rsid w:val="00197F7E"/>
    <w:rsid w:val="001A1361"/>
    <w:rsid w:val="001A212B"/>
    <w:rsid w:val="001A2693"/>
    <w:rsid w:val="001A45AA"/>
    <w:rsid w:val="001A4955"/>
    <w:rsid w:val="001A4D53"/>
    <w:rsid w:val="001A5846"/>
    <w:rsid w:val="001A7488"/>
    <w:rsid w:val="001A772E"/>
    <w:rsid w:val="001B0DFC"/>
    <w:rsid w:val="001B1E2E"/>
    <w:rsid w:val="001B751E"/>
    <w:rsid w:val="001B7666"/>
    <w:rsid w:val="001C4E19"/>
    <w:rsid w:val="001C521D"/>
    <w:rsid w:val="001D0E67"/>
    <w:rsid w:val="001D1328"/>
    <w:rsid w:val="001D6D7B"/>
    <w:rsid w:val="001E13DA"/>
    <w:rsid w:val="001E28E9"/>
    <w:rsid w:val="001E5AFF"/>
    <w:rsid w:val="001F05BA"/>
    <w:rsid w:val="001F0F19"/>
    <w:rsid w:val="001F1BAE"/>
    <w:rsid w:val="001F2170"/>
    <w:rsid w:val="001F22CF"/>
    <w:rsid w:val="001F2A1E"/>
    <w:rsid w:val="001F3452"/>
    <w:rsid w:val="001F4AEA"/>
    <w:rsid w:val="001F6FC3"/>
    <w:rsid w:val="00201BD5"/>
    <w:rsid w:val="00201D97"/>
    <w:rsid w:val="002034C2"/>
    <w:rsid w:val="00204B85"/>
    <w:rsid w:val="00210D98"/>
    <w:rsid w:val="00213F44"/>
    <w:rsid w:val="00215B67"/>
    <w:rsid w:val="00216778"/>
    <w:rsid w:val="00217A50"/>
    <w:rsid w:val="00217AC6"/>
    <w:rsid w:val="00221BFF"/>
    <w:rsid w:val="002232BE"/>
    <w:rsid w:val="00223A38"/>
    <w:rsid w:val="002316E1"/>
    <w:rsid w:val="00231B20"/>
    <w:rsid w:val="002320E1"/>
    <w:rsid w:val="002324E3"/>
    <w:rsid w:val="00235565"/>
    <w:rsid w:val="00240C46"/>
    <w:rsid w:val="002459D3"/>
    <w:rsid w:val="0025723D"/>
    <w:rsid w:val="00261702"/>
    <w:rsid w:val="00272C2B"/>
    <w:rsid w:val="0027603B"/>
    <w:rsid w:val="0028381C"/>
    <w:rsid w:val="0029233E"/>
    <w:rsid w:val="00292CF4"/>
    <w:rsid w:val="00293413"/>
    <w:rsid w:val="00294E79"/>
    <w:rsid w:val="002967B2"/>
    <w:rsid w:val="00297443"/>
    <w:rsid w:val="002975C6"/>
    <w:rsid w:val="00297CEE"/>
    <w:rsid w:val="002A04E8"/>
    <w:rsid w:val="002A0978"/>
    <w:rsid w:val="002A4008"/>
    <w:rsid w:val="002B48C5"/>
    <w:rsid w:val="002B5154"/>
    <w:rsid w:val="002B5484"/>
    <w:rsid w:val="002B57F7"/>
    <w:rsid w:val="002B6214"/>
    <w:rsid w:val="002B65BA"/>
    <w:rsid w:val="002B7677"/>
    <w:rsid w:val="002C2DD5"/>
    <w:rsid w:val="002C3B5D"/>
    <w:rsid w:val="002C3C34"/>
    <w:rsid w:val="002C4201"/>
    <w:rsid w:val="002C4C49"/>
    <w:rsid w:val="002C5DD4"/>
    <w:rsid w:val="002D0E1E"/>
    <w:rsid w:val="002D18C8"/>
    <w:rsid w:val="002D45F7"/>
    <w:rsid w:val="002D5E02"/>
    <w:rsid w:val="002D74EA"/>
    <w:rsid w:val="002E0B52"/>
    <w:rsid w:val="002E4F43"/>
    <w:rsid w:val="002E53AE"/>
    <w:rsid w:val="002E6FB7"/>
    <w:rsid w:val="002F1CB5"/>
    <w:rsid w:val="002F3981"/>
    <w:rsid w:val="002F663F"/>
    <w:rsid w:val="003013B2"/>
    <w:rsid w:val="00301860"/>
    <w:rsid w:val="003057DC"/>
    <w:rsid w:val="00306F9E"/>
    <w:rsid w:val="00307653"/>
    <w:rsid w:val="0031155B"/>
    <w:rsid w:val="0031408D"/>
    <w:rsid w:val="003146FB"/>
    <w:rsid w:val="00315215"/>
    <w:rsid w:val="00317C98"/>
    <w:rsid w:val="0032103B"/>
    <w:rsid w:val="0033340C"/>
    <w:rsid w:val="003334B4"/>
    <w:rsid w:val="00340470"/>
    <w:rsid w:val="00341AD3"/>
    <w:rsid w:val="00342667"/>
    <w:rsid w:val="003448B7"/>
    <w:rsid w:val="00345E77"/>
    <w:rsid w:val="00347255"/>
    <w:rsid w:val="0034732C"/>
    <w:rsid w:val="00353B89"/>
    <w:rsid w:val="0035597A"/>
    <w:rsid w:val="00357CD5"/>
    <w:rsid w:val="0036249A"/>
    <w:rsid w:val="003647BF"/>
    <w:rsid w:val="003672A4"/>
    <w:rsid w:val="00373014"/>
    <w:rsid w:val="00374393"/>
    <w:rsid w:val="003762C4"/>
    <w:rsid w:val="0037747F"/>
    <w:rsid w:val="003817E0"/>
    <w:rsid w:val="00382914"/>
    <w:rsid w:val="00382A36"/>
    <w:rsid w:val="00382A83"/>
    <w:rsid w:val="00391BED"/>
    <w:rsid w:val="00395656"/>
    <w:rsid w:val="00397BFA"/>
    <w:rsid w:val="003A0428"/>
    <w:rsid w:val="003A612B"/>
    <w:rsid w:val="003A68BC"/>
    <w:rsid w:val="003A763B"/>
    <w:rsid w:val="003A7A8B"/>
    <w:rsid w:val="003B05C0"/>
    <w:rsid w:val="003B5BEB"/>
    <w:rsid w:val="003B5CFE"/>
    <w:rsid w:val="003B7FAB"/>
    <w:rsid w:val="003C1BF7"/>
    <w:rsid w:val="003C1DE6"/>
    <w:rsid w:val="003C372E"/>
    <w:rsid w:val="003C390C"/>
    <w:rsid w:val="003C5226"/>
    <w:rsid w:val="003D01C4"/>
    <w:rsid w:val="003D370B"/>
    <w:rsid w:val="003D4CA0"/>
    <w:rsid w:val="003D5369"/>
    <w:rsid w:val="003D6E88"/>
    <w:rsid w:val="003D72CA"/>
    <w:rsid w:val="003E2CD2"/>
    <w:rsid w:val="003E3AAD"/>
    <w:rsid w:val="003E4E6E"/>
    <w:rsid w:val="003E5421"/>
    <w:rsid w:val="003E5641"/>
    <w:rsid w:val="003E6078"/>
    <w:rsid w:val="003E68DC"/>
    <w:rsid w:val="003F052F"/>
    <w:rsid w:val="003F0FF1"/>
    <w:rsid w:val="003F10B5"/>
    <w:rsid w:val="003F11E6"/>
    <w:rsid w:val="003F6E5C"/>
    <w:rsid w:val="00401156"/>
    <w:rsid w:val="00402ABC"/>
    <w:rsid w:val="00405B0F"/>
    <w:rsid w:val="004123A6"/>
    <w:rsid w:val="004135CB"/>
    <w:rsid w:val="004212D5"/>
    <w:rsid w:val="004250EA"/>
    <w:rsid w:val="00425C31"/>
    <w:rsid w:val="00425D19"/>
    <w:rsid w:val="00433490"/>
    <w:rsid w:val="00434A0E"/>
    <w:rsid w:val="004361F7"/>
    <w:rsid w:val="004367BD"/>
    <w:rsid w:val="0043718C"/>
    <w:rsid w:val="00440264"/>
    <w:rsid w:val="00441772"/>
    <w:rsid w:val="00441F5A"/>
    <w:rsid w:val="00443B3A"/>
    <w:rsid w:val="00444AA9"/>
    <w:rsid w:val="00444D3E"/>
    <w:rsid w:val="00445DCE"/>
    <w:rsid w:val="00450CC7"/>
    <w:rsid w:val="00453481"/>
    <w:rsid w:val="0045486B"/>
    <w:rsid w:val="00454918"/>
    <w:rsid w:val="00455AD6"/>
    <w:rsid w:val="00455F01"/>
    <w:rsid w:val="004564C7"/>
    <w:rsid w:val="00456A6D"/>
    <w:rsid w:val="00460598"/>
    <w:rsid w:val="004620B6"/>
    <w:rsid w:val="00462CBA"/>
    <w:rsid w:val="004635F0"/>
    <w:rsid w:val="00465225"/>
    <w:rsid w:val="004658BD"/>
    <w:rsid w:val="00465D8F"/>
    <w:rsid w:val="004675BE"/>
    <w:rsid w:val="00467DEA"/>
    <w:rsid w:val="00473444"/>
    <w:rsid w:val="00473679"/>
    <w:rsid w:val="00473985"/>
    <w:rsid w:val="00475742"/>
    <w:rsid w:val="00476FF7"/>
    <w:rsid w:val="0048221B"/>
    <w:rsid w:val="0048609C"/>
    <w:rsid w:val="00495817"/>
    <w:rsid w:val="0049607B"/>
    <w:rsid w:val="004A1169"/>
    <w:rsid w:val="004A2B70"/>
    <w:rsid w:val="004B38C4"/>
    <w:rsid w:val="004B5E27"/>
    <w:rsid w:val="004C23B7"/>
    <w:rsid w:val="004C4CCD"/>
    <w:rsid w:val="004D167A"/>
    <w:rsid w:val="004D363D"/>
    <w:rsid w:val="004D4220"/>
    <w:rsid w:val="004D45BE"/>
    <w:rsid w:val="004D53FA"/>
    <w:rsid w:val="004E0441"/>
    <w:rsid w:val="004E3776"/>
    <w:rsid w:val="004E3A37"/>
    <w:rsid w:val="004E6436"/>
    <w:rsid w:val="004E6F78"/>
    <w:rsid w:val="004E7E95"/>
    <w:rsid w:val="004F0626"/>
    <w:rsid w:val="004F13F2"/>
    <w:rsid w:val="004F3E60"/>
    <w:rsid w:val="00501610"/>
    <w:rsid w:val="00504D57"/>
    <w:rsid w:val="005074E9"/>
    <w:rsid w:val="00510389"/>
    <w:rsid w:val="00512105"/>
    <w:rsid w:val="00514162"/>
    <w:rsid w:val="00515861"/>
    <w:rsid w:val="005169E6"/>
    <w:rsid w:val="00517BA2"/>
    <w:rsid w:val="00525AD4"/>
    <w:rsid w:val="00527A22"/>
    <w:rsid w:val="00530F35"/>
    <w:rsid w:val="00531BE1"/>
    <w:rsid w:val="00534109"/>
    <w:rsid w:val="00535C99"/>
    <w:rsid w:val="0053662E"/>
    <w:rsid w:val="005376A5"/>
    <w:rsid w:val="00544FCC"/>
    <w:rsid w:val="00545DE8"/>
    <w:rsid w:val="00553D47"/>
    <w:rsid w:val="005546DF"/>
    <w:rsid w:val="00554997"/>
    <w:rsid w:val="005575D4"/>
    <w:rsid w:val="00567E82"/>
    <w:rsid w:val="00573505"/>
    <w:rsid w:val="0057674E"/>
    <w:rsid w:val="0057676A"/>
    <w:rsid w:val="005801F4"/>
    <w:rsid w:val="005833A5"/>
    <w:rsid w:val="0058595B"/>
    <w:rsid w:val="00590834"/>
    <w:rsid w:val="00590CD9"/>
    <w:rsid w:val="00591797"/>
    <w:rsid w:val="00594469"/>
    <w:rsid w:val="00594CC9"/>
    <w:rsid w:val="0059536E"/>
    <w:rsid w:val="005A67BE"/>
    <w:rsid w:val="005B01B2"/>
    <w:rsid w:val="005B2832"/>
    <w:rsid w:val="005B316E"/>
    <w:rsid w:val="005C2967"/>
    <w:rsid w:val="005C5327"/>
    <w:rsid w:val="005C5D7A"/>
    <w:rsid w:val="005D0E87"/>
    <w:rsid w:val="005D4BEE"/>
    <w:rsid w:val="005D4FCA"/>
    <w:rsid w:val="005D5265"/>
    <w:rsid w:val="005D55C5"/>
    <w:rsid w:val="005D6D52"/>
    <w:rsid w:val="005E1368"/>
    <w:rsid w:val="005E16E1"/>
    <w:rsid w:val="005E231B"/>
    <w:rsid w:val="005E2A25"/>
    <w:rsid w:val="005E31A5"/>
    <w:rsid w:val="005E3C2F"/>
    <w:rsid w:val="005E5798"/>
    <w:rsid w:val="005E6304"/>
    <w:rsid w:val="005E721A"/>
    <w:rsid w:val="005E7C63"/>
    <w:rsid w:val="005F1A39"/>
    <w:rsid w:val="005F34F8"/>
    <w:rsid w:val="005F35CF"/>
    <w:rsid w:val="005F52F7"/>
    <w:rsid w:val="00604634"/>
    <w:rsid w:val="0060504A"/>
    <w:rsid w:val="006052C7"/>
    <w:rsid w:val="00605325"/>
    <w:rsid w:val="006125BC"/>
    <w:rsid w:val="0061392A"/>
    <w:rsid w:val="006158CC"/>
    <w:rsid w:val="00615915"/>
    <w:rsid w:val="00616201"/>
    <w:rsid w:val="006162A2"/>
    <w:rsid w:val="0062215D"/>
    <w:rsid w:val="006236E3"/>
    <w:rsid w:val="00626155"/>
    <w:rsid w:val="00626801"/>
    <w:rsid w:val="0063635E"/>
    <w:rsid w:val="00650D08"/>
    <w:rsid w:val="006512F7"/>
    <w:rsid w:val="00651E75"/>
    <w:rsid w:val="00654B2E"/>
    <w:rsid w:val="0065770B"/>
    <w:rsid w:val="00660839"/>
    <w:rsid w:val="0066203B"/>
    <w:rsid w:val="00663C6C"/>
    <w:rsid w:val="0066476C"/>
    <w:rsid w:val="00665894"/>
    <w:rsid w:val="00667439"/>
    <w:rsid w:val="006719F6"/>
    <w:rsid w:val="00676BA3"/>
    <w:rsid w:val="00676CAC"/>
    <w:rsid w:val="006826E4"/>
    <w:rsid w:val="00684D4D"/>
    <w:rsid w:val="00685727"/>
    <w:rsid w:val="0068594C"/>
    <w:rsid w:val="00687631"/>
    <w:rsid w:val="00687C15"/>
    <w:rsid w:val="0069337A"/>
    <w:rsid w:val="00694476"/>
    <w:rsid w:val="00695BBA"/>
    <w:rsid w:val="00696120"/>
    <w:rsid w:val="00697287"/>
    <w:rsid w:val="006A043B"/>
    <w:rsid w:val="006A356D"/>
    <w:rsid w:val="006A7A90"/>
    <w:rsid w:val="006B4459"/>
    <w:rsid w:val="006C181A"/>
    <w:rsid w:val="006C30F0"/>
    <w:rsid w:val="006C4D2E"/>
    <w:rsid w:val="006C756B"/>
    <w:rsid w:val="006D107F"/>
    <w:rsid w:val="006D31F6"/>
    <w:rsid w:val="006D753A"/>
    <w:rsid w:val="006E4094"/>
    <w:rsid w:val="006E6670"/>
    <w:rsid w:val="006E68FA"/>
    <w:rsid w:val="006F1567"/>
    <w:rsid w:val="006F2404"/>
    <w:rsid w:val="006F25AB"/>
    <w:rsid w:val="006F2C50"/>
    <w:rsid w:val="007007CF"/>
    <w:rsid w:val="007030DD"/>
    <w:rsid w:val="0070386F"/>
    <w:rsid w:val="00706A14"/>
    <w:rsid w:val="0071019E"/>
    <w:rsid w:val="00711637"/>
    <w:rsid w:val="00714527"/>
    <w:rsid w:val="007157EE"/>
    <w:rsid w:val="00717DCB"/>
    <w:rsid w:val="00720A30"/>
    <w:rsid w:val="00721971"/>
    <w:rsid w:val="00723FE0"/>
    <w:rsid w:val="007267FC"/>
    <w:rsid w:val="00727F71"/>
    <w:rsid w:val="00731905"/>
    <w:rsid w:val="00737014"/>
    <w:rsid w:val="00737111"/>
    <w:rsid w:val="007375D0"/>
    <w:rsid w:val="00741217"/>
    <w:rsid w:val="00743D77"/>
    <w:rsid w:val="00745433"/>
    <w:rsid w:val="00750067"/>
    <w:rsid w:val="00752B6E"/>
    <w:rsid w:val="00753723"/>
    <w:rsid w:val="007557E8"/>
    <w:rsid w:val="00756491"/>
    <w:rsid w:val="0075684A"/>
    <w:rsid w:val="00756A7B"/>
    <w:rsid w:val="00761F5A"/>
    <w:rsid w:val="00762862"/>
    <w:rsid w:val="007631CB"/>
    <w:rsid w:val="00763BCC"/>
    <w:rsid w:val="007737A5"/>
    <w:rsid w:val="00775683"/>
    <w:rsid w:val="00775D85"/>
    <w:rsid w:val="00784519"/>
    <w:rsid w:val="00784FFB"/>
    <w:rsid w:val="00787BBE"/>
    <w:rsid w:val="00787D97"/>
    <w:rsid w:val="00792CB7"/>
    <w:rsid w:val="0079359D"/>
    <w:rsid w:val="00793F43"/>
    <w:rsid w:val="007946F9"/>
    <w:rsid w:val="00797116"/>
    <w:rsid w:val="00797736"/>
    <w:rsid w:val="00797C17"/>
    <w:rsid w:val="007A200F"/>
    <w:rsid w:val="007A6523"/>
    <w:rsid w:val="007B076C"/>
    <w:rsid w:val="007B0CAF"/>
    <w:rsid w:val="007B2815"/>
    <w:rsid w:val="007B3F05"/>
    <w:rsid w:val="007B4F1E"/>
    <w:rsid w:val="007C15B4"/>
    <w:rsid w:val="007C2251"/>
    <w:rsid w:val="007C4320"/>
    <w:rsid w:val="007C5CF9"/>
    <w:rsid w:val="007C5F1F"/>
    <w:rsid w:val="007C756D"/>
    <w:rsid w:val="007C7AAD"/>
    <w:rsid w:val="007D33C4"/>
    <w:rsid w:val="007D4B1B"/>
    <w:rsid w:val="007D72AE"/>
    <w:rsid w:val="007E2F34"/>
    <w:rsid w:val="007E6D55"/>
    <w:rsid w:val="007F0047"/>
    <w:rsid w:val="007F0DC7"/>
    <w:rsid w:val="007F52B1"/>
    <w:rsid w:val="007F6F0F"/>
    <w:rsid w:val="007F7615"/>
    <w:rsid w:val="007F77B8"/>
    <w:rsid w:val="008015C5"/>
    <w:rsid w:val="00802ADB"/>
    <w:rsid w:val="00802E87"/>
    <w:rsid w:val="0080347D"/>
    <w:rsid w:val="00804AEF"/>
    <w:rsid w:val="00804B0C"/>
    <w:rsid w:val="008054AF"/>
    <w:rsid w:val="00805900"/>
    <w:rsid w:val="00807B69"/>
    <w:rsid w:val="0081209D"/>
    <w:rsid w:val="00815FF7"/>
    <w:rsid w:val="00817DFC"/>
    <w:rsid w:val="00822CDD"/>
    <w:rsid w:val="00823E45"/>
    <w:rsid w:val="00826F4D"/>
    <w:rsid w:val="0083336A"/>
    <w:rsid w:val="00837519"/>
    <w:rsid w:val="008419E1"/>
    <w:rsid w:val="00844252"/>
    <w:rsid w:val="00844820"/>
    <w:rsid w:val="00846AF6"/>
    <w:rsid w:val="00846D7D"/>
    <w:rsid w:val="00850048"/>
    <w:rsid w:val="00850EB5"/>
    <w:rsid w:val="0085220E"/>
    <w:rsid w:val="008535B4"/>
    <w:rsid w:val="008539A3"/>
    <w:rsid w:val="00854878"/>
    <w:rsid w:val="00855C03"/>
    <w:rsid w:val="00856768"/>
    <w:rsid w:val="008603BE"/>
    <w:rsid w:val="00866C2E"/>
    <w:rsid w:val="00867896"/>
    <w:rsid w:val="008678D1"/>
    <w:rsid w:val="00870821"/>
    <w:rsid w:val="00870ABC"/>
    <w:rsid w:val="008713A9"/>
    <w:rsid w:val="008713B6"/>
    <w:rsid w:val="00871643"/>
    <w:rsid w:val="00871999"/>
    <w:rsid w:val="00874F0E"/>
    <w:rsid w:val="00881007"/>
    <w:rsid w:val="00881DAE"/>
    <w:rsid w:val="00884181"/>
    <w:rsid w:val="00884FCF"/>
    <w:rsid w:val="00885389"/>
    <w:rsid w:val="00891244"/>
    <w:rsid w:val="00891F5A"/>
    <w:rsid w:val="00895047"/>
    <w:rsid w:val="008961A6"/>
    <w:rsid w:val="008973BC"/>
    <w:rsid w:val="008A0FA7"/>
    <w:rsid w:val="008A3F8E"/>
    <w:rsid w:val="008B0AB0"/>
    <w:rsid w:val="008B12D6"/>
    <w:rsid w:val="008B1D34"/>
    <w:rsid w:val="008B2540"/>
    <w:rsid w:val="008B2618"/>
    <w:rsid w:val="008B2680"/>
    <w:rsid w:val="008B5EDD"/>
    <w:rsid w:val="008C0A35"/>
    <w:rsid w:val="008C23C0"/>
    <w:rsid w:val="008C3084"/>
    <w:rsid w:val="008C3D52"/>
    <w:rsid w:val="008C3DA7"/>
    <w:rsid w:val="008C62F9"/>
    <w:rsid w:val="008C65A3"/>
    <w:rsid w:val="008D4348"/>
    <w:rsid w:val="008D4461"/>
    <w:rsid w:val="008D4BE6"/>
    <w:rsid w:val="008E4053"/>
    <w:rsid w:val="008E4395"/>
    <w:rsid w:val="008E619C"/>
    <w:rsid w:val="008E7142"/>
    <w:rsid w:val="008F0835"/>
    <w:rsid w:val="008F2771"/>
    <w:rsid w:val="008F663D"/>
    <w:rsid w:val="009029BB"/>
    <w:rsid w:val="00903870"/>
    <w:rsid w:val="00905491"/>
    <w:rsid w:val="009064E8"/>
    <w:rsid w:val="00911A6E"/>
    <w:rsid w:val="00912FE9"/>
    <w:rsid w:val="00913A65"/>
    <w:rsid w:val="0092194D"/>
    <w:rsid w:val="00930A67"/>
    <w:rsid w:val="0093152D"/>
    <w:rsid w:val="00933069"/>
    <w:rsid w:val="0093423D"/>
    <w:rsid w:val="009408E9"/>
    <w:rsid w:val="00940DF8"/>
    <w:rsid w:val="009423FD"/>
    <w:rsid w:val="009438ED"/>
    <w:rsid w:val="00944B00"/>
    <w:rsid w:val="00951B1D"/>
    <w:rsid w:val="00952905"/>
    <w:rsid w:val="0095377E"/>
    <w:rsid w:val="00956DB7"/>
    <w:rsid w:val="00960172"/>
    <w:rsid w:val="00960BAF"/>
    <w:rsid w:val="009648F6"/>
    <w:rsid w:val="00970EA3"/>
    <w:rsid w:val="0097316E"/>
    <w:rsid w:val="009743DF"/>
    <w:rsid w:val="00974A7B"/>
    <w:rsid w:val="0097699D"/>
    <w:rsid w:val="009771C9"/>
    <w:rsid w:val="009776F1"/>
    <w:rsid w:val="009804FB"/>
    <w:rsid w:val="009806D4"/>
    <w:rsid w:val="00980FCE"/>
    <w:rsid w:val="00982C08"/>
    <w:rsid w:val="009857F4"/>
    <w:rsid w:val="009869C7"/>
    <w:rsid w:val="00991C32"/>
    <w:rsid w:val="009A09FD"/>
    <w:rsid w:val="009A0B49"/>
    <w:rsid w:val="009A4777"/>
    <w:rsid w:val="009A4DCF"/>
    <w:rsid w:val="009B0E44"/>
    <w:rsid w:val="009B36CF"/>
    <w:rsid w:val="009B410A"/>
    <w:rsid w:val="009B721C"/>
    <w:rsid w:val="009C23AC"/>
    <w:rsid w:val="009C48C4"/>
    <w:rsid w:val="009C4AD3"/>
    <w:rsid w:val="009C5CB3"/>
    <w:rsid w:val="009C6BA9"/>
    <w:rsid w:val="009C75C2"/>
    <w:rsid w:val="009D11DD"/>
    <w:rsid w:val="009D225F"/>
    <w:rsid w:val="009D495A"/>
    <w:rsid w:val="009D4A45"/>
    <w:rsid w:val="009E0741"/>
    <w:rsid w:val="009E1676"/>
    <w:rsid w:val="009E58A3"/>
    <w:rsid w:val="009F4D54"/>
    <w:rsid w:val="009F548A"/>
    <w:rsid w:val="009F7013"/>
    <w:rsid w:val="00A00DB2"/>
    <w:rsid w:val="00A01798"/>
    <w:rsid w:val="00A0297C"/>
    <w:rsid w:val="00A05CDE"/>
    <w:rsid w:val="00A0668A"/>
    <w:rsid w:val="00A11AFE"/>
    <w:rsid w:val="00A16F4C"/>
    <w:rsid w:val="00A17E79"/>
    <w:rsid w:val="00A20A0F"/>
    <w:rsid w:val="00A22A9C"/>
    <w:rsid w:val="00A33E28"/>
    <w:rsid w:val="00A35973"/>
    <w:rsid w:val="00A37589"/>
    <w:rsid w:val="00A41A3B"/>
    <w:rsid w:val="00A4221F"/>
    <w:rsid w:val="00A4275B"/>
    <w:rsid w:val="00A446A5"/>
    <w:rsid w:val="00A51444"/>
    <w:rsid w:val="00A5326B"/>
    <w:rsid w:val="00A54DBF"/>
    <w:rsid w:val="00A55B1A"/>
    <w:rsid w:val="00A57A19"/>
    <w:rsid w:val="00A57F28"/>
    <w:rsid w:val="00A60E0D"/>
    <w:rsid w:val="00A610EA"/>
    <w:rsid w:val="00A61FE6"/>
    <w:rsid w:val="00A67359"/>
    <w:rsid w:val="00A73CD3"/>
    <w:rsid w:val="00A73FCB"/>
    <w:rsid w:val="00A80803"/>
    <w:rsid w:val="00A82192"/>
    <w:rsid w:val="00A8252D"/>
    <w:rsid w:val="00A86047"/>
    <w:rsid w:val="00A909EE"/>
    <w:rsid w:val="00A91001"/>
    <w:rsid w:val="00A9176B"/>
    <w:rsid w:val="00A92D84"/>
    <w:rsid w:val="00A95869"/>
    <w:rsid w:val="00A95968"/>
    <w:rsid w:val="00A95E0A"/>
    <w:rsid w:val="00AA05F4"/>
    <w:rsid w:val="00AA2012"/>
    <w:rsid w:val="00AA26F7"/>
    <w:rsid w:val="00AA355C"/>
    <w:rsid w:val="00AA60C2"/>
    <w:rsid w:val="00AA63B1"/>
    <w:rsid w:val="00AA7494"/>
    <w:rsid w:val="00AB5B4C"/>
    <w:rsid w:val="00AB721F"/>
    <w:rsid w:val="00AC0ED8"/>
    <w:rsid w:val="00AC0FEC"/>
    <w:rsid w:val="00AC26DE"/>
    <w:rsid w:val="00AC30AE"/>
    <w:rsid w:val="00AC4548"/>
    <w:rsid w:val="00AC49DB"/>
    <w:rsid w:val="00AD1150"/>
    <w:rsid w:val="00AD4746"/>
    <w:rsid w:val="00AD6C93"/>
    <w:rsid w:val="00AD7A23"/>
    <w:rsid w:val="00AD7B9C"/>
    <w:rsid w:val="00AE2684"/>
    <w:rsid w:val="00AE2926"/>
    <w:rsid w:val="00AE2A62"/>
    <w:rsid w:val="00AE3302"/>
    <w:rsid w:val="00AE4440"/>
    <w:rsid w:val="00AE4C13"/>
    <w:rsid w:val="00AE560D"/>
    <w:rsid w:val="00AE59DD"/>
    <w:rsid w:val="00AE5E21"/>
    <w:rsid w:val="00AF0433"/>
    <w:rsid w:val="00AF3DB0"/>
    <w:rsid w:val="00AF432F"/>
    <w:rsid w:val="00AF50BD"/>
    <w:rsid w:val="00AF6B3F"/>
    <w:rsid w:val="00B04C5B"/>
    <w:rsid w:val="00B0751A"/>
    <w:rsid w:val="00B1090D"/>
    <w:rsid w:val="00B1405A"/>
    <w:rsid w:val="00B157D1"/>
    <w:rsid w:val="00B26226"/>
    <w:rsid w:val="00B26A30"/>
    <w:rsid w:val="00B2753E"/>
    <w:rsid w:val="00B27E0F"/>
    <w:rsid w:val="00B333A4"/>
    <w:rsid w:val="00B35686"/>
    <w:rsid w:val="00B35735"/>
    <w:rsid w:val="00B35BB4"/>
    <w:rsid w:val="00B35D52"/>
    <w:rsid w:val="00B35F8E"/>
    <w:rsid w:val="00B37949"/>
    <w:rsid w:val="00B421FE"/>
    <w:rsid w:val="00B4279B"/>
    <w:rsid w:val="00B44FAD"/>
    <w:rsid w:val="00B50416"/>
    <w:rsid w:val="00B504F6"/>
    <w:rsid w:val="00B51824"/>
    <w:rsid w:val="00B51A45"/>
    <w:rsid w:val="00B53410"/>
    <w:rsid w:val="00B542BD"/>
    <w:rsid w:val="00B54BB6"/>
    <w:rsid w:val="00B555BE"/>
    <w:rsid w:val="00B55ED7"/>
    <w:rsid w:val="00B56F71"/>
    <w:rsid w:val="00B57A99"/>
    <w:rsid w:val="00B70B46"/>
    <w:rsid w:val="00B73A55"/>
    <w:rsid w:val="00B8618C"/>
    <w:rsid w:val="00B92A81"/>
    <w:rsid w:val="00B9518A"/>
    <w:rsid w:val="00B95DCB"/>
    <w:rsid w:val="00B9704F"/>
    <w:rsid w:val="00B973AE"/>
    <w:rsid w:val="00BA56FE"/>
    <w:rsid w:val="00BB0A4D"/>
    <w:rsid w:val="00BB5D25"/>
    <w:rsid w:val="00BB66B2"/>
    <w:rsid w:val="00BB7567"/>
    <w:rsid w:val="00BC29A0"/>
    <w:rsid w:val="00BC307D"/>
    <w:rsid w:val="00BD2F2C"/>
    <w:rsid w:val="00BD454B"/>
    <w:rsid w:val="00BD4CF4"/>
    <w:rsid w:val="00BD5961"/>
    <w:rsid w:val="00BD6691"/>
    <w:rsid w:val="00BD718F"/>
    <w:rsid w:val="00BE1620"/>
    <w:rsid w:val="00BE4325"/>
    <w:rsid w:val="00BE5C22"/>
    <w:rsid w:val="00BF70B7"/>
    <w:rsid w:val="00BF71E7"/>
    <w:rsid w:val="00C004BA"/>
    <w:rsid w:val="00C03C86"/>
    <w:rsid w:val="00C1231A"/>
    <w:rsid w:val="00C141CD"/>
    <w:rsid w:val="00C16F80"/>
    <w:rsid w:val="00C21645"/>
    <w:rsid w:val="00C2287F"/>
    <w:rsid w:val="00C22F5F"/>
    <w:rsid w:val="00C27B66"/>
    <w:rsid w:val="00C3069C"/>
    <w:rsid w:val="00C31B48"/>
    <w:rsid w:val="00C35C55"/>
    <w:rsid w:val="00C50662"/>
    <w:rsid w:val="00C511BF"/>
    <w:rsid w:val="00C52939"/>
    <w:rsid w:val="00C60FEE"/>
    <w:rsid w:val="00C62FF5"/>
    <w:rsid w:val="00C6578B"/>
    <w:rsid w:val="00C66B6A"/>
    <w:rsid w:val="00C75AC0"/>
    <w:rsid w:val="00C764CE"/>
    <w:rsid w:val="00C8053A"/>
    <w:rsid w:val="00C82FF5"/>
    <w:rsid w:val="00C83B38"/>
    <w:rsid w:val="00C843D0"/>
    <w:rsid w:val="00C94167"/>
    <w:rsid w:val="00C959D0"/>
    <w:rsid w:val="00CA1BDD"/>
    <w:rsid w:val="00CA3F96"/>
    <w:rsid w:val="00CA4F9D"/>
    <w:rsid w:val="00CA7E43"/>
    <w:rsid w:val="00CB0723"/>
    <w:rsid w:val="00CB14F9"/>
    <w:rsid w:val="00CB3B14"/>
    <w:rsid w:val="00CB3B91"/>
    <w:rsid w:val="00CB5509"/>
    <w:rsid w:val="00CC1EAC"/>
    <w:rsid w:val="00CC2887"/>
    <w:rsid w:val="00CC3DF4"/>
    <w:rsid w:val="00CC43B9"/>
    <w:rsid w:val="00CC5BA2"/>
    <w:rsid w:val="00CD080D"/>
    <w:rsid w:val="00CD082A"/>
    <w:rsid w:val="00CD2A26"/>
    <w:rsid w:val="00CD402D"/>
    <w:rsid w:val="00CE1ECD"/>
    <w:rsid w:val="00CE1FD6"/>
    <w:rsid w:val="00CE6436"/>
    <w:rsid w:val="00CE6891"/>
    <w:rsid w:val="00CE7BA4"/>
    <w:rsid w:val="00CF550E"/>
    <w:rsid w:val="00CF55DA"/>
    <w:rsid w:val="00CF59CA"/>
    <w:rsid w:val="00CF5BE0"/>
    <w:rsid w:val="00D01B06"/>
    <w:rsid w:val="00D01B9D"/>
    <w:rsid w:val="00D01BB4"/>
    <w:rsid w:val="00D03C19"/>
    <w:rsid w:val="00D04911"/>
    <w:rsid w:val="00D066F8"/>
    <w:rsid w:val="00D11110"/>
    <w:rsid w:val="00D11548"/>
    <w:rsid w:val="00D13700"/>
    <w:rsid w:val="00D14FC2"/>
    <w:rsid w:val="00D156B6"/>
    <w:rsid w:val="00D17560"/>
    <w:rsid w:val="00D20C38"/>
    <w:rsid w:val="00D20E3C"/>
    <w:rsid w:val="00D23E90"/>
    <w:rsid w:val="00D2473F"/>
    <w:rsid w:val="00D31DA4"/>
    <w:rsid w:val="00D3365C"/>
    <w:rsid w:val="00D364D3"/>
    <w:rsid w:val="00D37FFB"/>
    <w:rsid w:val="00D4256A"/>
    <w:rsid w:val="00D428DB"/>
    <w:rsid w:val="00D43CAF"/>
    <w:rsid w:val="00D45939"/>
    <w:rsid w:val="00D4633C"/>
    <w:rsid w:val="00D508B7"/>
    <w:rsid w:val="00D534AD"/>
    <w:rsid w:val="00D5369B"/>
    <w:rsid w:val="00D6234F"/>
    <w:rsid w:val="00D6434B"/>
    <w:rsid w:val="00D67A25"/>
    <w:rsid w:val="00D707BF"/>
    <w:rsid w:val="00D76337"/>
    <w:rsid w:val="00D76728"/>
    <w:rsid w:val="00D80BDC"/>
    <w:rsid w:val="00D80D75"/>
    <w:rsid w:val="00D82837"/>
    <w:rsid w:val="00D8302A"/>
    <w:rsid w:val="00D84B7B"/>
    <w:rsid w:val="00D8772D"/>
    <w:rsid w:val="00D90B22"/>
    <w:rsid w:val="00D93C5E"/>
    <w:rsid w:val="00D9452D"/>
    <w:rsid w:val="00D94A87"/>
    <w:rsid w:val="00D9513F"/>
    <w:rsid w:val="00DA1B16"/>
    <w:rsid w:val="00DA222B"/>
    <w:rsid w:val="00DA2E47"/>
    <w:rsid w:val="00DA309F"/>
    <w:rsid w:val="00DA57D4"/>
    <w:rsid w:val="00DA5BF3"/>
    <w:rsid w:val="00DA6D37"/>
    <w:rsid w:val="00DA6D86"/>
    <w:rsid w:val="00DB2A54"/>
    <w:rsid w:val="00DB2DA8"/>
    <w:rsid w:val="00DB4601"/>
    <w:rsid w:val="00DB55BE"/>
    <w:rsid w:val="00DC0E7E"/>
    <w:rsid w:val="00DD38F9"/>
    <w:rsid w:val="00DD459F"/>
    <w:rsid w:val="00DD5489"/>
    <w:rsid w:val="00DD559A"/>
    <w:rsid w:val="00DE1732"/>
    <w:rsid w:val="00DE1D48"/>
    <w:rsid w:val="00DE50AB"/>
    <w:rsid w:val="00DE7B0E"/>
    <w:rsid w:val="00DF592D"/>
    <w:rsid w:val="00E00C9A"/>
    <w:rsid w:val="00E0237C"/>
    <w:rsid w:val="00E02722"/>
    <w:rsid w:val="00E02C43"/>
    <w:rsid w:val="00E02E5C"/>
    <w:rsid w:val="00E0473E"/>
    <w:rsid w:val="00E12C5F"/>
    <w:rsid w:val="00E201A2"/>
    <w:rsid w:val="00E20ACD"/>
    <w:rsid w:val="00E21B98"/>
    <w:rsid w:val="00E21ECB"/>
    <w:rsid w:val="00E23970"/>
    <w:rsid w:val="00E24886"/>
    <w:rsid w:val="00E2525A"/>
    <w:rsid w:val="00E26324"/>
    <w:rsid w:val="00E317A4"/>
    <w:rsid w:val="00E31862"/>
    <w:rsid w:val="00E31AEA"/>
    <w:rsid w:val="00E34799"/>
    <w:rsid w:val="00E35D7D"/>
    <w:rsid w:val="00E360D4"/>
    <w:rsid w:val="00E443CF"/>
    <w:rsid w:val="00E472B3"/>
    <w:rsid w:val="00E47627"/>
    <w:rsid w:val="00E50382"/>
    <w:rsid w:val="00E56E77"/>
    <w:rsid w:val="00E60260"/>
    <w:rsid w:val="00E6119E"/>
    <w:rsid w:val="00E61B54"/>
    <w:rsid w:val="00E62D92"/>
    <w:rsid w:val="00E65897"/>
    <w:rsid w:val="00E71248"/>
    <w:rsid w:val="00E7344F"/>
    <w:rsid w:val="00E73C39"/>
    <w:rsid w:val="00E760D8"/>
    <w:rsid w:val="00E76D22"/>
    <w:rsid w:val="00E77BBD"/>
    <w:rsid w:val="00E83E56"/>
    <w:rsid w:val="00E83FB6"/>
    <w:rsid w:val="00E84B0A"/>
    <w:rsid w:val="00E863BF"/>
    <w:rsid w:val="00E906A2"/>
    <w:rsid w:val="00E906C8"/>
    <w:rsid w:val="00E956CA"/>
    <w:rsid w:val="00EA1E3A"/>
    <w:rsid w:val="00EA21CD"/>
    <w:rsid w:val="00EA4304"/>
    <w:rsid w:val="00EA4487"/>
    <w:rsid w:val="00EA4A7B"/>
    <w:rsid w:val="00EA5B24"/>
    <w:rsid w:val="00EA5DDC"/>
    <w:rsid w:val="00EA601B"/>
    <w:rsid w:val="00EB1F65"/>
    <w:rsid w:val="00EB4A99"/>
    <w:rsid w:val="00EB60A4"/>
    <w:rsid w:val="00EB776B"/>
    <w:rsid w:val="00EB7F28"/>
    <w:rsid w:val="00EC062B"/>
    <w:rsid w:val="00EC0B5E"/>
    <w:rsid w:val="00EC0CFF"/>
    <w:rsid w:val="00EC1240"/>
    <w:rsid w:val="00EC1A04"/>
    <w:rsid w:val="00EC1F77"/>
    <w:rsid w:val="00EC34D8"/>
    <w:rsid w:val="00EC52C0"/>
    <w:rsid w:val="00EC58FA"/>
    <w:rsid w:val="00EC7A46"/>
    <w:rsid w:val="00ED1818"/>
    <w:rsid w:val="00ED6944"/>
    <w:rsid w:val="00EE2B18"/>
    <w:rsid w:val="00EE7405"/>
    <w:rsid w:val="00EF7903"/>
    <w:rsid w:val="00EF7CC4"/>
    <w:rsid w:val="00F00023"/>
    <w:rsid w:val="00F00FD1"/>
    <w:rsid w:val="00F10178"/>
    <w:rsid w:val="00F13641"/>
    <w:rsid w:val="00F138DB"/>
    <w:rsid w:val="00F1583F"/>
    <w:rsid w:val="00F166E3"/>
    <w:rsid w:val="00F16CA9"/>
    <w:rsid w:val="00F178BA"/>
    <w:rsid w:val="00F23243"/>
    <w:rsid w:val="00F24E27"/>
    <w:rsid w:val="00F25219"/>
    <w:rsid w:val="00F2537F"/>
    <w:rsid w:val="00F26F49"/>
    <w:rsid w:val="00F3136C"/>
    <w:rsid w:val="00F31E32"/>
    <w:rsid w:val="00F40BDC"/>
    <w:rsid w:val="00F40D84"/>
    <w:rsid w:val="00F41497"/>
    <w:rsid w:val="00F41F76"/>
    <w:rsid w:val="00F462E7"/>
    <w:rsid w:val="00F462EB"/>
    <w:rsid w:val="00F52070"/>
    <w:rsid w:val="00F5357D"/>
    <w:rsid w:val="00F54910"/>
    <w:rsid w:val="00F54ACF"/>
    <w:rsid w:val="00F6007D"/>
    <w:rsid w:val="00F60B6A"/>
    <w:rsid w:val="00F63CC9"/>
    <w:rsid w:val="00F66595"/>
    <w:rsid w:val="00F67912"/>
    <w:rsid w:val="00F67AED"/>
    <w:rsid w:val="00F70BF0"/>
    <w:rsid w:val="00F70C8B"/>
    <w:rsid w:val="00F7428B"/>
    <w:rsid w:val="00F76842"/>
    <w:rsid w:val="00F80966"/>
    <w:rsid w:val="00F80D39"/>
    <w:rsid w:val="00F8119E"/>
    <w:rsid w:val="00F83EFE"/>
    <w:rsid w:val="00F84213"/>
    <w:rsid w:val="00F84F96"/>
    <w:rsid w:val="00F85BAB"/>
    <w:rsid w:val="00F861A9"/>
    <w:rsid w:val="00F91464"/>
    <w:rsid w:val="00F914CA"/>
    <w:rsid w:val="00F95A81"/>
    <w:rsid w:val="00F96149"/>
    <w:rsid w:val="00FA1750"/>
    <w:rsid w:val="00FA3AB1"/>
    <w:rsid w:val="00FA4464"/>
    <w:rsid w:val="00FA7BF2"/>
    <w:rsid w:val="00FB0AAA"/>
    <w:rsid w:val="00FB0EF7"/>
    <w:rsid w:val="00FB1ABD"/>
    <w:rsid w:val="00FB3D6A"/>
    <w:rsid w:val="00FC0D35"/>
    <w:rsid w:val="00FC3A5D"/>
    <w:rsid w:val="00FC459D"/>
    <w:rsid w:val="00FC6CB0"/>
    <w:rsid w:val="00FE5EA3"/>
    <w:rsid w:val="00FE6098"/>
    <w:rsid w:val="00FF05AA"/>
    <w:rsid w:val="00FF79E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F877"/>
  <w15:chartTrackingRefBased/>
  <w15:docId w15:val="{E83F22F5-1031-4E55-98D2-CA73EF43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476FF7"/>
    <w:pPr>
      <w:spacing w:after="0" w:line="480" w:lineRule="auto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FF7"/>
    <w:pPr>
      <w:spacing w:before="240" w:after="12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FF7"/>
    <w:pPr>
      <w:spacing w:before="240" w:after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6FF7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FF7"/>
    <w:rPr>
      <w:rFonts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76FF7"/>
    <w:rPr>
      <w:rFonts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476FF7"/>
    <w:rPr>
      <w:rFonts w:cs="Times New Roman"/>
      <w:b/>
      <w:i/>
    </w:rPr>
  </w:style>
  <w:style w:type="paragraph" w:styleId="Footer">
    <w:name w:val="footer"/>
    <w:basedOn w:val="Normal"/>
    <w:link w:val="FooterChar"/>
    <w:uiPriority w:val="99"/>
    <w:unhideWhenUsed/>
    <w:rsid w:val="00476F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FF7"/>
    <w:rPr>
      <w:rFonts w:cs="Times New Roman"/>
    </w:rPr>
  </w:style>
  <w:style w:type="table" w:styleId="TableGrid">
    <w:name w:val="Table Grid"/>
    <w:basedOn w:val="TableNormal"/>
    <w:uiPriority w:val="39"/>
    <w:rsid w:val="00476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476FF7"/>
    <w:pPr>
      <w:numPr>
        <w:numId w:val="1"/>
      </w:numPr>
      <w:ind w:left="378"/>
    </w:pPr>
  </w:style>
  <w:style w:type="paragraph" w:customStyle="1" w:styleId="2ndlevelbullet">
    <w:name w:val="2nd level bullet"/>
    <w:basedOn w:val="1stlevelbulletedtext"/>
    <w:link w:val="2ndlevelbulletChar"/>
    <w:qFormat/>
    <w:rsid w:val="00476FF7"/>
    <w:pPr>
      <w:numPr>
        <w:ilvl w:val="1"/>
      </w:numPr>
      <w:ind w:left="851"/>
    </w:pPr>
  </w:style>
  <w:style w:type="character" w:customStyle="1" w:styleId="1stlevelbulletedtextChar">
    <w:name w:val="1st level bulleted text Char"/>
    <w:basedOn w:val="DefaultParagraphFont"/>
    <w:link w:val="1stlevelbulletedtext"/>
    <w:rsid w:val="00476FF7"/>
    <w:rPr>
      <w:rFonts w:cs="Times New Roman"/>
    </w:rPr>
  </w:style>
  <w:style w:type="paragraph" w:customStyle="1" w:styleId="3rdlevelbullet">
    <w:name w:val="3rd level bullet"/>
    <w:basedOn w:val="1stlevelbulletedtext"/>
    <w:qFormat/>
    <w:rsid w:val="00476FF7"/>
    <w:pPr>
      <w:numPr>
        <w:ilvl w:val="2"/>
      </w:numPr>
      <w:ind w:left="1276"/>
    </w:pPr>
  </w:style>
  <w:style w:type="paragraph" w:customStyle="1" w:styleId="4thlevelbullet">
    <w:name w:val="4th level bullet"/>
    <w:basedOn w:val="1stlevelbulletedtext"/>
    <w:qFormat/>
    <w:rsid w:val="00476FF7"/>
    <w:pPr>
      <w:numPr>
        <w:ilvl w:val="3"/>
      </w:numPr>
      <w:ind w:left="1701"/>
    </w:pPr>
  </w:style>
  <w:style w:type="paragraph" w:styleId="ListParagraph">
    <w:name w:val="List Paragraph"/>
    <w:basedOn w:val="Normal"/>
    <w:link w:val="ListParagraphChar"/>
    <w:uiPriority w:val="34"/>
    <w:qFormat/>
    <w:rsid w:val="00476F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6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FF7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6FF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76FF7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6FF7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7537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76FF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476FF7"/>
    <w:pPr>
      <w:spacing w:before="75" w:after="75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476FF7"/>
  </w:style>
  <w:style w:type="paragraph" w:styleId="BalloonText">
    <w:name w:val="Balloon Text"/>
    <w:basedOn w:val="Normal"/>
    <w:link w:val="BalloonTextChar"/>
    <w:uiPriority w:val="99"/>
    <w:semiHidden/>
    <w:unhideWhenUsed/>
    <w:rsid w:val="00476F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FF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2C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CD2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CD2"/>
    <w:rPr>
      <w:rFonts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557E8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ndlevelbulletChar">
    <w:name w:val="2nd level bullet Char"/>
    <w:basedOn w:val="1stlevelbulletedtextChar"/>
    <w:link w:val="2ndlevelbullet"/>
    <w:rsid w:val="0045486B"/>
    <w:rPr>
      <w:rFonts w:cs="Times New Roman"/>
    </w:rPr>
  </w:style>
  <w:style w:type="paragraph" w:styleId="TOC5">
    <w:name w:val="toc 5"/>
    <w:basedOn w:val="Normal"/>
    <w:next w:val="Normal"/>
    <w:autoRedefine/>
    <w:semiHidden/>
    <w:rsid w:val="00E443CF"/>
    <w:pPr>
      <w:spacing w:before="120" w:after="120" w:line="240" w:lineRule="auto"/>
      <w:ind w:left="960"/>
    </w:pPr>
    <w:rPr>
      <w:rFonts w:eastAsia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443C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D4B1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B1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17FF8"/>
    <w:pPr>
      <w:spacing w:after="0" w:line="240" w:lineRule="auto"/>
    </w:pPr>
    <w:rPr>
      <w:rFonts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397B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03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0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54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704029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0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62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377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061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7294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851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991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830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38531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4880282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7817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55992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1000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55098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3545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06623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9352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80523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43172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510773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35710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156131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140182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2471635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5350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5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129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46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4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8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17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0384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67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3716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0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9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3453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2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48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958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047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6436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ADB5EC39FA1B964EAFA1876D896F8CB6" ma:contentTypeVersion="0" ma:contentTypeDescription="Create a new document." ma:contentTypeScope="" ma:versionID="ecb199be68cb552ffe695cbc6444520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C3200-FC2D-4CD8-AC81-93AF7BFA6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D83DFE-8446-430D-AA1B-2EB7FB0D0A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C1DD9F-FD00-45D3-A8F4-FFCEBFE20C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7F13B8-5392-48FB-9C2B-FA56B4C9F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4</cp:revision>
  <cp:lastPrinted>2020-07-03T12:42:00Z</cp:lastPrinted>
  <dcterms:created xsi:type="dcterms:W3CDTF">2020-11-10T15:11:00Z</dcterms:created>
  <dcterms:modified xsi:type="dcterms:W3CDTF">2020-11-1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ADB5EC39FA1B964EAFA1876D896F8CB6</vt:lpwstr>
  </property>
</Properties>
</file>